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95B89" w14:textId="77777777" w:rsidR="00B27863" w:rsidRPr="00F64FD7" w:rsidRDefault="00B27863" w:rsidP="00F64FD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outlineLvl w:val="0"/>
        <w:rPr>
          <w:rFonts w:ascii="Times New Roman" w:hAnsi="Times New Roman" w:cs="Times New Roman"/>
          <w:lang w:val="en-US"/>
        </w:rPr>
      </w:pPr>
      <w:r w:rsidRPr="00F64FD7">
        <w:rPr>
          <w:rFonts w:ascii="Times New Roman" w:hAnsi="Times New Roman" w:cs="Times New Roman"/>
          <w:b/>
          <w:lang w:val="en-US"/>
        </w:rPr>
        <w:t>Table 1.</w:t>
      </w:r>
      <w:r w:rsidRPr="00F64FD7">
        <w:rPr>
          <w:rFonts w:ascii="Times New Roman" w:hAnsi="Times New Roman" w:cs="Times New Roman"/>
          <w:lang w:val="en-US"/>
        </w:rPr>
        <w:t xml:space="preserve"> </w:t>
      </w:r>
      <w:r w:rsidRPr="00F64FD7">
        <w:rPr>
          <w:rFonts w:ascii="Times New Roman" w:hAnsi="Times New Roman" w:cs="Times New Roman"/>
          <w:b/>
          <w:lang w:val="en-US"/>
        </w:rPr>
        <w:t>Standards for pediatric anesthesia.</w:t>
      </w:r>
    </w:p>
    <w:p w14:paraId="09E9946E" w14:textId="77777777" w:rsidR="00B27863" w:rsidRPr="00F64FD7" w:rsidRDefault="00B27863" w:rsidP="00B27863">
      <w:pPr>
        <w:rPr>
          <w:rFonts w:ascii="Times New Roman" w:hAnsi="Times New Roman" w:cs="Times New Roman"/>
          <w:lang w:val="en-US"/>
        </w:rPr>
      </w:pPr>
    </w:p>
    <w:p w14:paraId="60EFE486" w14:textId="77777777" w:rsidR="00B27863" w:rsidRPr="00F64FD7" w:rsidRDefault="00B27863" w:rsidP="00B27863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083"/>
        <w:gridCol w:w="2075"/>
        <w:gridCol w:w="2391"/>
        <w:gridCol w:w="1751"/>
      </w:tblGrid>
      <w:tr w:rsidR="00F64FD7" w:rsidRPr="00F64FD7" w14:paraId="060A2497" w14:textId="77777777" w:rsidTr="000F14FA"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EDB18" w14:textId="77777777" w:rsidR="00B27863" w:rsidRPr="00F64FD7" w:rsidRDefault="00B27863" w:rsidP="000F14F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4FD7">
              <w:rPr>
                <w:rFonts w:ascii="Times New Roman" w:hAnsi="Times New Roman" w:cs="Times New Roman"/>
                <w:b/>
                <w:lang w:val="en-US"/>
              </w:rPr>
              <w:t xml:space="preserve">Structure </w:t>
            </w: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80F92" w14:textId="77777777" w:rsidR="00B27863" w:rsidRPr="00F64FD7" w:rsidRDefault="00B27863" w:rsidP="000F14F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4FD7">
              <w:rPr>
                <w:rFonts w:ascii="Times New Roman" w:hAnsi="Times New Roman" w:cs="Times New Roman"/>
                <w:b/>
                <w:lang w:val="en-US"/>
              </w:rPr>
              <w:t xml:space="preserve">Process </w:t>
            </w:r>
          </w:p>
        </w:tc>
      </w:tr>
      <w:tr w:rsidR="00F64FD7" w:rsidRPr="00F64FD7" w14:paraId="2BB40FDA" w14:textId="77777777" w:rsidTr="000F14FA">
        <w:tc>
          <w:tcPr>
            <w:tcW w:w="4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A7272" w14:textId="77777777" w:rsidR="00B27863" w:rsidRPr="00F64FD7" w:rsidRDefault="00B27863" w:rsidP="000F1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Available before induction</w:t>
            </w:r>
          </w:p>
        </w:tc>
        <w:tc>
          <w:tcPr>
            <w:tcW w:w="4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56517" w14:textId="77777777" w:rsidR="00B27863" w:rsidRPr="00F64FD7" w:rsidRDefault="00B27863" w:rsidP="000F1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Before/during anesthesia</w:t>
            </w:r>
          </w:p>
        </w:tc>
      </w:tr>
      <w:tr w:rsidR="00F64FD7" w:rsidRPr="00F64FD7" w14:paraId="36612800" w14:textId="77777777" w:rsidTr="00FB485B"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D0F8A2" w14:textId="77777777" w:rsidR="00B27863" w:rsidRPr="00F64FD7" w:rsidRDefault="00B27863" w:rsidP="000F14F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Chart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DF41E9" w14:textId="77777777" w:rsidR="00B27863" w:rsidRPr="00F64FD7" w:rsidRDefault="00B27863" w:rsidP="000F14FA">
            <w:pPr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Oxygen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BF04012" w14:textId="77777777" w:rsidR="00B27863" w:rsidRPr="00F64FD7" w:rsidRDefault="00B27863" w:rsidP="000F14F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ID-check/Consent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AD69D67" w14:textId="77777777" w:rsidR="00B27863" w:rsidRPr="00F64FD7" w:rsidRDefault="00B27863" w:rsidP="000F14FA">
            <w:pPr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Allergies?</w:t>
            </w:r>
          </w:p>
        </w:tc>
      </w:tr>
      <w:tr w:rsidR="00F64FD7" w:rsidRPr="00F64FD7" w14:paraId="576E2CDF" w14:textId="77777777" w:rsidTr="00FB485B"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484897" w14:textId="77777777" w:rsidR="00B27863" w:rsidRPr="00F64FD7" w:rsidRDefault="00B27863" w:rsidP="000F14F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Anesthesia system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15925D" w14:textId="77777777" w:rsidR="00B27863" w:rsidRPr="00F64FD7" w:rsidRDefault="00B27863" w:rsidP="000F14FA">
            <w:pPr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Facemask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9CB488" w14:textId="77777777" w:rsidR="00B27863" w:rsidRPr="00F64FD7" w:rsidRDefault="00B27863" w:rsidP="000F14F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Airway-assessment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C68878" w14:textId="393FF3ED" w:rsidR="00B27863" w:rsidRPr="00F64FD7" w:rsidRDefault="00871282" w:rsidP="000F14FA">
            <w:pPr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Documented l</w:t>
            </w:r>
            <w:r w:rsidR="00B27863" w:rsidRPr="00F64FD7">
              <w:rPr>
                <w:rFonts w:ascii="Times New Roman" w:hAnsi="Times New Roman" w:cs="Times New Roman"/>
                <w:lang w:val="en-US"/>
              </w:rPr>
              <w:t>ast food intake</w:t>
            </w:r>
          </w:p>
        </w:tc>
      </w:tr>
      <w:tr w:rsidR="00F64FD7" w:rsidRPr="00F64FD7" w14:paraId="33B29672" w14:textId="77777777" w:rsidTr="00FB485B"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BC5994" w14:textId="175F805F" w:rsidR="00B27863" w:rsidRPr="00F64FD7" w:rsidRDefault="00090605" w:rsidP="000F14F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Oropharyngeal</w:t>
            </w:r>
            <w:r w:rsidR="00B27863" w:rsidRPr="00F64FD7">
              <w:rPr>
                <w:rFonts w:ascii="Times New Roman" w:hAnsi="Times New Roman" w:cs="Times New Roman"/>
                <w:lang w:val="en-US"/>
              </w:rPr>
              <w:t xml:space="preserve"> airway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C55231" w14:textId="2ABFE9EE" w:rsidR="00FB485B" w:rsidRPr="00F64FD7" w:rsidRDefault="00B27863" w:rsidP="000F14FA">
            <w:pPr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Laryngoscop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EEE9F5" w14:textId="77777777" w:rsidR="00B27863" w:rsidRPr="00F64FD7" w:rsidRDefault="00B27863" w:rsidP="000F14F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SpO</w:t>
            </w:r>
            <w:r w:rsidRPr="00F64FD7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F64FD7">
              <w:rPr>
                <w:rFonts w:ascii="Times New Roman" w:hAnsi="Times New Roman" w:cs="Times New Roman"/>
                <w:lang w:val="en-US"/>
              </w:rPr>
              <w:t xml:space="preserve"> in use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9232C5" w14:textId="77777777" w:rsidR="00B27863" w:rsidRPr="00F64FD7" w:rsidRDefault="00B27863" w:rsidP="000F14FA">
            <w:pPr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WHO-checklist</w:t>
            </w:r>
          </w:p>
        </w:tc>
      </w:tr>
      <w:tr w:rsidR="00F64FD7" w:rsidRPr="00F64FD7" w14:paraId="5F5FDB60" w14:textId="77777777" w:rsidTr="00FB485B"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425606" w14:textId="03F7A834" w:rsidR="00B27863" w:rsidRPr="00F64FD7" w:rsidRDefault="00090605" w:rsidP="000F14F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 xml:space="preserve">Backup </w:t>
            </w:r>
            <w:proofErr w:type="spellStart"/>
            <w:r w:rsidRPr="00F64FD7">
              <w:rPr>
                <w:rFonts w:ascii="Times New Roman" w:hAnsi="Times New Roman" w:cs="Times New Roman"/>
                <w:lang w:val="en-US"/>
              </w:rPr>
              <w:t>A</w:t>
            </w:r>
            <w:r w:rsidR="00B27863" w:rsidRPr="00F64FD7">
              <w:rPr>
                <w:rFonts w:ascii="Times New Roman" w:hAnsi="Times New Roman" w:cs="Times New Roman"/>
                <w:lang w:val="en-US"/>
              </w:rPr>
              <w:t>mbu</w:t>
            </w:r>
            <w:proofErr w:type="spellEnd"/>
            <w:r w:rsidRPr="00F64FD7">
              <w:rPr>
                <w:rFonts w:ascii="Times New Roman" w:hAnsi="Times New Roman" w:cs="Times New Roman"/>
                <w:lang w:val="en-US"/>
              </w:rPr>
              <w:t>®-</w:t>
            </w:r>
            <w:r w:rsidR="00B27863" w:rsidRPr="00F64FD7">
              <w:rPr>
                <w:rFonts w:ascii="Times New Roman" w:hAnsi="Times New Roman" w:cs="Times New Roman"/>
                <w:lang w:val="en-US"/>
              </w:rPr>
              <w:t>bag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EB1060" w14:textId="77777777" w:rsidR="00B27863" w:rsidRPr="00F64FD7" w:rsidRDefault="00B27863" w:rsidP="000F14FA">
            <w:pPr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Endotracheal tub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E017CE" w14:textId="77777777" w:rsidR="00B27863" w:rsidRPr="00F64FD7" w:rsidRDefault="00B27863" w:rsidP="000F14F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Temperature check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FE0703" w14:textId="77777777" w:rsidR="00B27863" w:rsidRPr="00F64FD7" w:rsidRDefault="00B27863" w:rsidP="000F14FA">
            <w:pPr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Chart filled</w:t>
            </w:r>
          </w:p>
        </w:tc>
      </w:tr>
      <w:tr w:rsidR="00F64FD7" w:rsidRPr="00F64FD7" w14:paraId="2E1413EE" w14:textId="77777777" w:rsidTr="00FB485B"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6FD12E" w14:textId="77777777" w:rsidR="00B27863" w:rsidRPr="00F64FD7" w:rsidRDefault="00B27863" w:rsidP="000F14F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Suction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B8D3B7" w14:textId="2C42D512" w:rsidR="00B27863" w:rsidRPr="00F64FD7" w:rsidRDefault="00841D56" w:rsidP="000F14FA">
            <w:pPr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Tilting s</w:t>
            </w:r>
            <w:r w:rsidR="00090605" w:rsidRPr="00F64FD7">
              <w:rPr>
                <w:rFonts w:ascii="Times New Roman" w:hAnsi="Times New Roman" w:cs="Times New Roman"/>
                <w:lang w:val="en-US"/>
              </w:rPr>
              <w:t xml:space="preserve">urgical </w:t>
            </w:r>
            <w:r w:rsidR="00B27863" w:rsidRPr="00F64FD7">
              <w:rPr>
                <w:rFonts w:ascii="Times New Roman" w:hAnsi="Times New Roman" w:cs="Times New Roman"/>
                <w:lang w:val="en-US"/>
              </w:rPr>
              <w:t>tabl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9ECCA6" w14:textId="63C7E84D" w:rsidR="00B27863" w:rsidRPr="00F64FD7" w:rsidRDefault="00B27863" w:rsidP="000F14F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Ane</w:t>
            </w:r>
            <w:r w:rsidR="00100429" w:rsidRPr="00F64FD7">
              <w:rPr>
                <w:rFonts w:ascii="Times New Roman" w:hAnsi="Times New Roman" w:cs="Times New Roman"/>
                <w:lang w:val="en-US"/>
              </w:rPr>
              <w:t xml:space="preserve">sthetic </w:t>
            </w:r>
            <w:r w:rsidRPr="00F64FD7">
              <w:rPr>
                <w:rFonts w:ascii="Times New Roman" w:hAnsi="Times New Roman" w:cs="Times New Roman"/>
                <w:lang w:val="en-US"/>
              </w:rPr>
              <w:t>staff present</w:t>
            </w:r>
            <w:r w:rsidR="00100429" w:rsidRPr="00F64FD7">
              <w:rPr>
                <w:rFonts w:ascii="Times New Roman" w:hAnsi="Times New Roman" w:cs="Times New Roman"/>
                <w:lang w:val="en-US"/>
              </w:rPr>
              <w:t xml:space="preserve"> during surgery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1DECDA" w14:textId="77777777" w:rsidR="00B27863" w:rsidRPr="00F64FD7" w:rsidRDefault="00B27863" w:rsidP="000F14FA">
            <w:pPr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Pain relief given</w:t>
            </w:r>
          </w:p>
        </w:tc>
      </w:tr>
      <w:tr w:rsidR="00F64FD7" w:rsidRPr="00F31985" w14:paraId="17079EE9" w14:textId="77777777" w:rsidTr="00FB485B"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4D55CC" w14:textId="77777777" w:rsidR="00B27863" w:rsidRPr="00F64FD7" w:rsidRDefault="00B27863" w:rsidP="000F14F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SpO</w:t>
            </w:r>
            <w:r w:rsidRPr="00F64FD7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F64FD7">
              <w:rPr>
                <w:rFonts w:ascii="Times New Roman" w:hAnsi="Times New Roman" w:cs="Times New Roman"/>
                <w:lang w:val="en-US"/>
              </w:rPr>
              <w:t xml:space="preserve"> monitoring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E156C3" w14:textId="77777777" w:rsidR="00B27863" w:rsidRPr="00F64FD7" w:rsidRDefault="00B27863" w:rsidP="000F14FA">
            <w:pPr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Induction Drug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CA6702" w14:textId="657DAB87" w:rsidR="00B27863" w:rsidRPr="00F64FD7" w:rsidRDefault="00A8623A" w:rsidP="000F14F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Taken t</w:t>
            </w:r>
            <w:r w:rsidR="00B27863" w:rsidRPr="00F64FD7">
              <w:rPr>
                <w:rFonts w:ascii="Times New Roman" w:hAnsi="Times New Roman" w:cs="Times New Roman"/>
                <w:lang w:val="en-US"/>
              </w:rPr>
              <w:t>o recovery unit</w:t>
            </w:r>
            <w:r w:rsidR="008F4996" w:rsidRPr="00F64FD7">
              <w:rPr>
                <w:rFonts w:ascii="Times New Roman" w:hAnsi="Times New Roman" w:cs="Times New Roman"/>
                <w:lang w:val="en-US"/>
              </w:rPr>
              <w:t xml:space="preserve"> after surgery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DE8E59" w14:textId="77777777" w:rsidR="00B27863" w:rsidRPr="00F64FD7" w:rsidRDefault="00B27863" w:rsidP="000F14F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4FD7" w:rsidRPr="00F64FD7" w14:paraId="11ADC8C5" w14:textId="77777777" w:rsidTr="00FB485B"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681B6D" w14:textId="77777777" w:rsidR="00B27863" w:rsidRPr="00F64FD7" w:rsidRDefault="00B27863" w:rsidP="000F14F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Muscle relaxant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F0E2B7" w14:textId="77777777" w:rsidR="00B27863" w:rsidRPr="00F64FD7" w:rsidRDefault="00B27863" w:rsidP="000F14FA">
            <w:pPr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Atropin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365037" w14:textId="77777777" w:rsidR="00B27863" w:rsidRPr="00F64FD7" w:rsidRDefault="00B27863" w:rsidP="000F14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AFF743" w14:textId="77777777" w:rsidR="00B27863" w:rsidRPr="00F64FD7" w:rsidRDefault="00B27863" w:rsidP="000F14F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4FD7" w:rsidRPr="00F64FD7" w14:paraId="0A784552" w14:textId="77777777" w:rsidTr="00FB485B"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FBE8AF" w14:textId="77777777" w:rsidR="00B27863" w:rsidRPr="00F64FD7" w:rsidRDefault="00B27863" w:rsidP="000F14F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Epinephrine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1A677B" w14:textId="77777777" w:rsidR="00B27863" w:rsidRPr="00F64FD7" w:rsidRDefault="00B27863" w:rsidP="000F14FA">
            <w:pPr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Pain relief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008E5D" w14:textId="77777777" w:rsidR="00B27863" w:rsidRPr="00F64FD7" w:rsidRDefault="00B27863" w:rsidP="000F14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622D80" w14:textId="77777777" w:rsidR="00B27863" w:rsidRPr="00F64FD7" w:rsidRDefault="00B27863" w:rsidP="000F14F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B485B" w:rsidRPr="00F64FD7" w14:paraId="219A8FA1" w14:textId="77777777" w:rsidTr="00FB485B">
        <w:trPr>
          <w:trHeight w:val="251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081426" w14:textId="77777777" w:rsidR="00B27863" w:rsidRPr="00F64FD7" w:rsidRDefault="00B27863" w:rsidP="000F14F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64FD7">
              <w:rPr>
                <w:rFonts w:ascii="Times New Roman" w:hAnsi="Times New Roman" w:cs="Times New Roman"/>
                <w:lang w:val="en-US"/>
              </w:rPr>
              <w:t>IV-fluid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F9BE3A" w14:textId="77777777" w:rsidR="00B27863" w:rsidRPr="00F64FD7" w:rsidRDefault="00B27863" w:rsidP="000F14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036CB8" w14:textId="77777777" w:rsidR="00B27863" w:rsidRPr="00F64FD7" w:rsidRDefault="00B27863" w:rsidP="000F14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6EAAC8" w14:textId="77777777" w:rsidR="00B27863" w:rsidRPr="00F64FD7" w:rsidRDefault="00B27863" w:rsidP="000F14F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184C637" w14:textId="77777777" w:rsidR="00B27863" w:rsidRPr="00F64FD7" w:rsidRDefault="00B27863" w:rsidP="00B27863">
      <w:pPr>
        <w:rPr>
          <w:rFonts w:ascii="Times New Roman" w:hAnsi="Times New Roman" w:cs="Times New Roman"/>
          <w:lang w:val="en-US"/>
        </w:rPr>
      </w:pPr>
    </w:p>
    <w:p w14:paraId="28CE9761" w14:textId="77777777" w:rsidR="00726409" w:rsidRPr="00F64FD7" w:rsidRDefault="00726409" w:rsidP="00F31985">
      <w:bookmarkStart w:id="0" w:name="_GoBack"/>
      <w:bookmarkEnd w:id="0"/>
    </w:p>
    <w:sectPr w:rsidR="00726409" w:rsidRPr="00F64FD7" w:rsidSect="00CD7ED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863"/>
    <w:rsid w:val="00090605"/>
    <w:rsid w:val="00100429"/>
    <w:rsid w:val="003F621F"/>
    <w:rsid w:val="005076DC"/>
    <w:rsid w:val="00562465"/>
    <w:rsid w:val="00726409"/>
    <w:rsid w:val="00841D56"/>
    <w:rsid w:val="00871282"/>
    <w:rsid w:val="008F4996"/>
    <w:rsid w:val="00A8623A"/>
    <w:rsid w:val="00AF23EA"/>
    <w:rsid w:val="00B27863"/>
    <w:rsid w:val="00CD7ED8"/>
    <w:rsid w:val="00F31985"/>
    <w:rsid w:val="00F64FD7"/>
    <w:rsid w:val="00FB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90D2B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786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99"/>
    <w:rsid w:val="00B278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B27863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27863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F64F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– Titelsortering"/>
</file>

<file path=customXml/itemProps1.xml><?xml version="1.0" encoding="utf-8"?>
<ds:datastoreItem xmlns:ds="http://schemas.openxmlformats.org/officeDocument/2006/customXml" ds:itemID="{E7EC8702-C0E7-D64D-9BB7-89197C799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01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Andersson</dc:creator>
  <cp:keywords/>
  <dc:description/>
  <cp:lastModifiedBy>Carina Julin</cp:lastModifiedBy>
  <cp:revision>5</cp:revision>
  <dcterms:created xsi:type="dcterms:W3CDTF">2018-01-10T14:01:00Z</dcterms:created>
  <dcterms:modified xsi:type="dcterms:W3CDTF">2018-03-24T22:10:00Z</dcterms:modified>
</cp:coreProperties>
</file>